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90A22" w14:textId="77777777" w:rsidR="00A84206" w:rsidRPr="00EB47F2" w:rsidRDefault="00A84206" w:rsidP="00A84206">
      <w:pPr>
        <w:spacing w:line="360" w:lineRule="auto"/>
        <w:jc w:val="both"/>
        <w:rPr>
          <w:rFonts w:asciiTheme="minorHAnsi" w:hAnsiTheme="minorHAnsi" w:cstheme="minorHAnsi"/>
        </w:rPr>
      </w:pPr>
    </w:p>
    <w:p w14:paraId="46167B8A" w14:textId="77777777" w:rsidR="00A84206" w:rsidRPr="00EB47F2" w:rsidRDefault="00A84206" w:rsidP="00A84206">
      <w:pPr>
        <w:spacing w:line="360" w:lineRule="auto"/>
        <w:jc w:val="both"/>
        <w:rPr>
          <w:rFonts w:asciiTheme="minorHAnsi" w:hAnsiTheme="minorHAnsi" w:cstheme="minorHAnsi"/>
          <w:b/>
          <w:bCs/>
          <w:sz w:val="28"/>
          <w:szCs w:val="28"/>
        </w:rPr>
      </w:pPr>
      <w:r w:rsidRPr="00EB47F2">
        <w:rPr>
          <w:rFonts w:asciiTheme="minorHAnsi" w:hAnsiTheme="minorHAnsi" w:cstheme="minorHAnsi"/>
          <w:b/>
          <w:bCs/>
          <w:sz w:val="28"/>
          <w:szCs w:val="28"/>
        </w:rPr>
        <w:t>APPENDIX 1 - Detailed Search Strategies for Literature Identification</w:t>
      </w:r>
    </w:p>
    <w:p w14:paraId="678E3805" w14:textId="77777777" w:rsidR="00A84206" w:rsidRPr="00EB47F2" w:rsidRDefault="00A84206" w:rsidP="00A84206">
      <w:pPr>
        <w:spacing w:line="360" w:lineRule="auto"/>
        <w:jc w:val="both"/>
        <w:rPr>
          <w:rFonts w:asciiTheme="minorHAnsi" w:hAnsiTheme="minorHAnsi" w:cstheme="minorHAnsi"/>
          <w:b/>
          <w:bCs/>
          <w:sz w:val="28"/>
          <w:szCs w:val="28"/>
        </w:rPr>
      </w:pPr>
    </w:p>
    <w:p w14:paraId="5607FE51" w14:textId="77777777" w:rsidR="00A84206" w:rsidRPr="00EB47F2" w:rsidRDefault="00A84206" w:rsidP="00A84206">
      <w:pPr>
        <w:spacing w:line="360" w:lineRule="auto"/>
        <w:jc w:val="both"/>
        <w:rPr>
          <w:rFonts w:asciiTheme="minorHAnsi" w:hAnsiTheme="minorHAnsi" w:cstheme="minorHAnsi"/>
          <w:b/>
          <w:bCs/>
          <w:sz w:val="28"/>
          <w:szCs w:val="28"/>
        </w:rPr>
      </w:pPr>
      <w:r w:rsidRPr="00EB47F2">
        <w:rPr>
          <w:rFonts w:asciiTheme="minorHAnsi" w:hAnsiTheme="minorHAnsi" w:cstheme="minorHAnsi"/>
          <w:b/>
          <w:bCs/>
          <w:sz w:val="28"/>
          <w:szCs w:val="28"/>
        </w:rPr>
        <w:t>PubMed Query</w:t>
      </w:r>
    </w:p>
    <w:p w14:paraId="0BB455DA"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Am+J+Emerg+Med"[journal]) OR </w:t>
      </w:r>
    </w:p>
    <w:p w14:paraId="204E394E"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Resuscitation"[journal]) OR </w:t>
      </w:r>
    </w:p>
    <w:p w14:paraId="73F92625"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Ann+Emerg+Med"[journal]) OR </w:t>
      </w:r>
    </w:p>
    <w:p w14:paraId="38395E37"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Disaster+Med+Public+Health+Prep"[journal]) OR </w:t>
      </w:r>
    </w:p>
    <w:p w14:paraId="0BE038BA"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J+Trauma+Acute+Care+Surg"[journal]) OR </w:t>
      </w:r>
    </w:p>
    <w:p w14:paraId="33ECFBC2"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Intern+Emerg+Med"[journal]) OR </w:t>
      </w:r>
    </w:p>
    <w:p w14:paraId="25830032"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World+J+Emerg+Surg"[journal]) OR </w:t>
      </w:r>
    </w:p>
    <w:p w14:paraId="2DAB32EA"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West+J+Emerg+Med"[journal]) OR </w:t>
      </w:r>
    </w:p>
    <w:p w14:paraId="1BCD100E"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Acad+Emerg+Med"[journal]) OR </w:t>
      </w:r>
    </w:p>
    <w:p w14:paraId="24EDA2C8"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J+Intensive+Care"[journal]) OR </w:t>
      </w:r>
    </w:p>
    <w:p w14:paraId="4B8AA740"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Emerg+Med+J"[journal]) OR </w:t>
      </w:r>
    </w:p>
    <w:p w14:paraId="213F1EDD"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Eur+J+Trauma+Emerg+Surg"[journal]) OR </w:t>
      </w:r>
    </w:p>
    <w:p w14:paraId="0D8FCB3F"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Clin+Toxicol+(Phila)"[journal]) OR </w:t>
      </w:r>
    </w:p>
    <w:p w14:paraId="6074E3E3"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Scand+J+Trauma+Resusc+Emerg+Med"[journal]) OR </w:t>
      </w:r>
    </w:p>
    <w:p w14:paraId="7F57578C"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Curr+Opin+Crit+Care"[journal]) OR </w:t>
      </w:r>
    </w:p>
    <w:p w14:paraId="54C69F21"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J+Emerg+Med"[journal]) OR </w:t>
      </w:r>
    </w:p>
    <w:p w14:paraId="62D385D6"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Indian+J+Crit+Care+Med"[journal]) OR </w:t>
      </w:r>
    </w:p>
    <w:p w14:paraId="67C23C34"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J+Emerg+Nurs"[journal]) OR </w:t>
      </w:r>
    </w:p>
    <w:p w14:paraId="218C9273"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BMC+Emerg+Med"[journal]) OR </w:t>
      </w:r>
    </w:p>
    <w:p w14:paraId="28DB0D69"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Crit+Care+Clin"[journal]))</w:t>
      </w:r>
    </w:p>
    <w:p w14:paraId="769E417E"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AND (("2020/01/01"[Date - Publication] : "2024/12/31"[Date - Publication]))</w:t>
      </w:r>
    </w:p>
    <w:p w14:paraId="30438280" w14:textId="77777777" w:rsidR="00A84206" w:rsidRPr="00EB47F2" w:rsidRDefault="00A84206" w:rsidP="00A84206">
      <w:pPr>
        <w:spacing w:line="360" w:lineRule="auto"/>
        <w:jc w:val="both"/>
        <w:rPr>
          <w:rFonts w:asciiTheme="minorHAnsi" w:hAnsiTheme="minorHAnsi" w:cstheme="minorHAnsi"/>
          <w:sz w:val="22"/>
          <w:szCs w:val="22"/>
        </w:rPr>
      </w:pPr>
    </w:p>
    <w:p w14:paraId="28F22891" w14:textId="77777777" w:rsidR="00A84206" w:rsidRPr="00EB47F2" w:rsidRDefault="00A84206" w:rsidP="00A84206">
      <w:pPr>
        <w:spacing w:line="360" w:lineRule="auto"/>
        <w:jc w:val="both"/>
        <w:rPr>
          <w:rFonts w:asciiTheme="minorHAnsi" w:hAnsiTheme="minorHAnsi" w:cstheme="minorHAnsi"/>
          <w:b/>
          <w:bCs/>
          <w:sz w:val="22"/>
          <w:szCs w:val="22"/>
        </w:rPr>
      </w:pPr>
      <w:r w:rsidRPr="00EB47F2">
        <w:rPr>
          <w:rFonts w:asciiTheme="minorHAnsi" w:hAnsiTheme="minorHAnsi" w:cstheme="minorHAnsi"/>
          <w:b/>
          <w:bCs/>
          <w:sz w:val="22"/>
          <w:szCs w:val="22"/>
        </w:rPr>
        <w:t>Web of Science Query</w:t>
      </w:r>
    </w:p>
    <w:p w14:paraId="6D0B01C3"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 xml:space="preserve">SO = (AMERICAN JOURNAL OF EMERGENCY MEDICINE OR RESUSCITATION OR ANNALS OF EMERGENCY MEDICINE OR DISASTER MEDICINE "AND" PUBLIC HEALTH PREPAREDNESS OR JOURNAL OF TRAUMA "AND" ACUTE CARE SURGERY OR INTERNAL "AND" EMERGENCY MEDICINE  OR WORLD JOURNAL OF EMERGENCY SURGERY OR WESTERN JOURNAL OF EMERGENCY MEDICINE OR ACADEMIC EMERGENCY MEDICINE OR JOURNAL OF INTENSIVE CARE OR EMERGENCY MEDICINE JOURNAL OR EUROPEAN JOURNAL OF TRAUMA "AND" EMERGENCY SURGERY OR CLINICAL TOXICOLOGY OR SCANDINAVIAN JOURNAL OF TRAUMA RESUSCITATION EMERGENCY MEDICINE OR CURRENT OPINION </w:t>
      </w:r>
      <w:r w:rsidRPr="00EB47F2">
        <w:rPr>
          <w:rFonts w:asciiTheme="minorHAnsi" w:hAnsiTheme="minorHAnsi" w:cstheme="minorHAnsi"/>
          <w:sz w:val="22"/>
          <w:szCs w:val="22"/>
        </w:rPr>
        <w:lastRenderedPageBreak/>
        <w:t>IN CRITICAL CARE OR JOURNAL OF EMERGENCY MEDICINE OR INDIAN JOURNAL OF CRITICAL CARE MEDICINE OR JOURNAL OF EMERGENCY NURSING OR BMC EMERGENCY MEDICINE OR CRITICAL CARE CLINICS)</w:t>
      </w:r>
    </w:p>
    <w:p w14:paraId="5A4F93CB" w14:textId="77777777" w:rsidR="00A84206" w:rsidRPr="00EB47F2" w:rsidRDefault="00A84206" w:rsidP="00A84206">
      <w:pPr>
        <w:spacing w:line="360" w:lineRule="auto"/>
        <w:jc w:val="both"/>
        <w:rPr>
          <w:rFonts w:asciiTheme="minorHAnsi" w:hAnsiTheme="minorHAnsi" w:cstheme="minorHAnsi"/>
          <w:sz w:val="22"/>
          <w:szCs w:val="22"/>
        </w:rPr>
      </w:pPr>
      <w:r w:rsidRPr="00EB47F2">
        <w:rPr>
          <w:rFonts w:asciiTheme="minorHAnsi" w:hAnsiTheme="minorHAnsi" w:cstheme="minorHAnsi"/>
          <w:sz w:val="22"/>
          <w:szCs w:val="22"/>
        </w:rPr>
        <w:t>PUBLICATION DATE: 2020-01-01 - 2024-12-31</w:t>
      </w:r>
    </w:p>
    <w:p w14:paraId="39E5B9A0" w14:textId="77777777" w:rsidR="00A84206" w:rsidRPr="00EB47F2" w:rsidRDefault="00A84206" w:rsidP="00A84206">
      <w:pPr>
        <w:spacing w:line="360" w:lineRule="auto"/>
        <w:jc w:val="both"/>
        <w:rPr>
          <w:rFonts w:asciiTheme="minorHAnsi" w:hAnsiTheme="minorHAnsi" w:cstheme="minorHAnsi"/>
          <w:sz w:val="22"/>
          <w:szCs w:val="22"/>
        </w:rPr>
      </w:pPr>
    </w:p>
    <w:p w14:paraId="3D0EF1A9" w14:textId="77777777" w:rsidR="00A84206" w:rsidRPr="00EB47F2" w:rsidRDefault="00A84206" w:rsidP="00A84206">
      <w:pPr>
        <w:spacing w:line="360" w:lineRule="auto"/>
        <w:jc w:val="both"/>
        <w:rPr>
          <w:rFonts w:asciiTheme="minorHAnsi" w:hAnsiTheme="minorHAnsi" w:cstheme="minorHAnsi"/>
          <w:sz w:val="22"/>
          <w:szCs w:val="22"/>
        </w:rPr>
      </w:pPr>
    </w:p>
    <w:p w14:paraId="0159C5A0" w14:textId="77777777" w:rsidR="00A84206" w:rsidRPr="00EB47F2" w:rsidRDefault="00A84206" w:rsidP="00A84206">
      <w:pPr>
        <w:spacing w:line="360" w:lineRule="auto"/>
        <w:jc w:val="both"/>
        <w:rPr>
          <w:rFonts w:asciiTheme="minorHAnsi" w:hAnsiTheme="minorHAnsi" w:cstheme="minorHAnsi"/>
          <w:sz w:val="22"/>
          <w:szCs w:val="22"/>
        </w:rPr>
      </w:pPr>
    </w:p>
    <w:p w14:paraId="6BFF4DCF" w14:textId="77777777" w:rsidR="00A84206" w:rsidRPr="00EB47F2" w:rsidRDefault="00A84206" w:rsidP="00A84206">
      <w:pPr>
        <w:spacing w:line="360" w:lineRule="auto"/>
        <w:jc w:val="both"/>
        <w:rPr>
          <w:rFonts w:asciiTheme="minorHAnsi" w:hAnsiTheme="minorHAnsi" w:cstheme="minorHAnsi"/>
          <w:b/>
          <w:bCs/>
          <w:sz w:val="28"/>
          <w:szCs w:val="28"/>
        </w:rPr>
      </w:pPr>
      <w:r w:rsidRPr="00EB47F2">
        <w:rPr>
          <w:rFonts w:asciiTheme="minorHAnsi" w:hAnsiTheme="minorHAnsi" w:cstheme="minorHAnsi"/>
          <w:b/>
          <w:bCs/>
          <w:sz w:val="28"/>
          <w:szCs w:val="28"/>
        </w:rPr>
        <w:t>APPENDIX 2 - List of Emergency Medicine Journals Included in the Study Based on Google Scholar Top Publications</w:t>
      </w:r>
    </w:p>
    <w:p w14:paraId="3C58F15E" w14:textId="77777777" w:rsidR="00A84206" w:rsidRPr="00EB47F2" w:rsidRDefault="00A84206" w:rsidP="00A84206">
      <w:pPr>
        <w:spacing w:after="160" w:line="259" w:lineRule="auto"/>
        <w:jc w:val="both"/>
        <w:rPr>
          <w:rFonts w:ascii="Calibri" w:eastAsia="Calibri" w:hAnsi="Calibri"/>
          <w:b/>
          <w:bCs/>
          <w:kern w:val="2"/>
          <w:sz w:val="22"/>
          <w:szCs w:val="22"/>
          <w:lang w:eastAsia="en-US"/>
          <w14:ligatures w14:val="standardContextual"/>
        </w:rPr>
      </w:pPr>
    </w:p>
    <w:tbl>
      <w:tblPr>
        <w:tblW w:w="5000" w:type="pct"/>
        <w:tblCellMar>
          <w:top w:w="15" w:type="dxa"/>
          <w:left w:w="15" w:type="dxa"/>
          <w:bottom w:w="15" w:type="dxa"/>
          <w:right w:w="15" w:type="dxa"/>
        </w:tblCellMar>
        <w:tblLook w:val="04A0" w:firstRow="1" w:lastRow="0" w:firstColumn="1" w:lastColumn="0" w:noHBand="0" w:noVBand="1"/>
      </w:tblPr>
      <w:tblGrid>
        <w:gridCol w:w="9016"/>
      </w:tblGrid>
      <w:tr w:rsidR="00A84206" w:rsidRPr="00EB47F2" w14:paraId="4B40E9B9"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3B306935"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b/>
                <w:bCs/>
                <w:kern w:val="2"/>
                <w:sz w:val="22"/>
                <w:szCs w:val="22"/>
                <w:lang w:eastAsia="en-US"/>
                <w14:ligatures w14:val="standardContextual"/>
              </w:rPr>
              <w:t>Publication Name</w:t>
            </w:r>
          </w:p>
        </w:tc>
      </w:tr>
      <w:tr w:rsidR="00A84206" w:rsidRPr="00EB47F2" w14:paraId="59999F03" w14:textId="77777777" w:rsidTr="009B62AA">
        <w:trPr>
          <w:trHeight w:val="785"/>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14534563"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The American Journal of Emergency Medicine</w:t>
            </w:r>
          </w:p>
        </w:tc>
      </w:tr>
      <w:tr w:rsidR="00A84206" w:rsidRPr="00EB47F2" w14:paraId="4C8A77ED"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75760AD5"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Resuscitation</w:t>
            </w:r>
          </w:p>
        </w:tc>
      </w:tr>
      <w:tr w:rsidR="00A84206" w:rsidRPr="00EB47F2" w14:paraId="46D7ED34"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7727A453"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Annals of Emergency Medicine</w:t>
            </w:r>
          </w:p>
        </w:tc>
      </w:tr>
      <w:tr w:rsidR="00A84206" w:rsidRPr="00EB47F2" w14:paraId="5C9416D9"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64B3B0D7"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Disaster Medicine and Public Health Preparedness</w:t>
            </w:r>
          </w:p>
        </w:tc>
      </w:tr>
      <w:tr w:rsidR="00A84206" w:rsidRPr="00EB47F2" w14:paraId="27C52561"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383D6E81"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Journal of Trauma and Acute Care Surgery</w:t>
            </w:r>
          </w:p>
        </w:tc>
      </w:tr>
      <w:tr w:rsidR="00A84206" w:rsidRPr="00EB47F2" w14:paraId="627CFB37"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5137BDE6"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Internal and Emergency Medicine</w:t>
            </w:r>
          </w:p>
        </w:tc>
      </w:tr>
      <w:tr w:rsidR="00A84206" w:rsidRPr="00EB47F2" w14:paraId="763343F8"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6FBE64F0"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World Journal of Emergency Surgery</w:t>
            </w:r>
          </w:p>
        </w:tc>
      </w:tr>
      <w:tr w:rsidR="00A84206" w:rsidRPr="00EB47F2" w14:paraId="11249F4B"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27C379CE"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Western Journal of Emergency Medicine</w:t>
            </w:r>
          </w:p>
        </w:tc>
      </w:tr>
      <w:tr w:rsidR="00A84206" w:rsidRPr="00EB47F2" w14:paraId="201D37B3"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44FFB05A"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Academic Emergency Medicine</w:t>
            </w:r>
          </w:p>
        </w:tc>
      </w:tr>
      <w:tr w:rsidR="00A84206" w:rsidRPr="00EB47F2" w14:paraId="2CA52D17"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1BEEA10D"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Journal of Intensive Care</w:t>
            </w:r>
          </w:p>
        </w:tc>
      </w:tr>
      <w:tr w:rsidR="00A84206" w:rsidRPr="00EB47F2" w14:paraId="6CD5707B"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57BF9C21"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Emergency Medicine Journal</w:t>
            </w:r>
          </w:p>
        </w:tc>
      </w:tr>
      <w:tr w:rsidR="00A84206" w:rsidRPr="00EB47F2" w14:paraId="371E9D0B"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53491E5C"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European Journal of Trauma and Emergency Surgery</w:t>
            </w:r>
          </w:p>
        </w:tc>
      </w:tr>
      <w:tr w:rsidR="00A84206" w:rsidRPr="00EB47F2" w14:paraId="18BEFC9E"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2C7B7EDF"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Clinical Toxicology</w:t>
            </w:r>
          </w:p>
        </w:tc>
      </w:tr>
      <w:tr w:rsidR="00A84206" w:rsidRPr="00EB47F2" w14:paraId="513A6CD0"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71EDF770"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Scandinavian Journal of Trauma, Resuscitation and Emergency Medicine</w:t>
            </w:r>
          </w:p>
        </w:tc>
      </w:tr>
      <w:tr w:rsidR="00A84206" w:rsidRPr="00EB47F2" w14:paraId="7E8CE86F"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496D3B68"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Current Opinion in Critical Care</w:t>
            </w:r>
          </w:p>
        </w:tc>
      </w:tr>
      <w:tr w:rsidR="00A84206" w:rsidRPr="00EB47F2" w14:paraId="5473EA77"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7EBDDA7D"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The Journal of Emergency Medicine</w:t>
            </w:r>
          </w:p>
        </w:tc>
      </w:tr>
      <w:tr w:rsidR="00A84206" w:rsidRPr="00EB47F2" w14:paraId="7CDF869A"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7DF6B736"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Indian Journal of Critical Care Medicine</w:t>
            </w:r>
          </w:p>
        </w:tc>
      </w:tr>
      <w:tr w:rsidR="00A84206" w:rsidRPr="00EB47F2" w14:paraId="5E9C71A7"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263BC90B"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Journal of Emergency Nursing</w:t>
            </w:r>
          </w:p>
        </w:tc>
      </w:tr>
      <w:tr w:rsidR="00A84206" w:rsidRPr="00EB47F2" w14:paraId="300AF2E4"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32C0F886"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lastRenderedPageBreak/>
              <w:t>BMC Emergency Medicine</w:t>
            </w:r>
          </w:p>
        </w:tc>
      </w:tr>
      <w:tr w:rsidR="00A84206" w:rsidRPr="00EB47F2" w14:paraId="4C777CF2" w14:textId="77777777" w:rsidTr="009B62AA">
        <w:tc>
          <w:tcPr>
            <w:tcW w:w="5000" w:type="pct"/>
            <w:tcBorders>
              <w:top w:val="single" w:sz="4" w:space="0" w:color="000000"/>
              <w:left w:val="single" w:sz="4" w:space="0" w:color="000000"/>
              <w:bottom w:val="single" w:sz="4" w:space="0" w:color="000000"/>
              <w:right w:val="single" w:sz="4" w:space="0" w:color="000000"/>
            </w:tcBorders>
            <w:vAlign w:val="center"/>
            <w:hideMark/>
          </w:tcPr>
          <w:p w14:paraId="2F14CFDF" w14:textId="77777777" w:rsidR="00A84206" w:rsidRPr="00EB47F2" w:rsidRDefault="00A84206" w:rsidP="009B62AA">
            <w:pPr>
              <w:spacing w:after="160" w:line="259" w:lineRule="auto"/>
              <w:rPr>
                <w:rFonts w:ascii="Calibri" w:eastAsia="Calibri" w:hAnsi="Calibri"/>
                <w:kern w:val="2"/>
                <w:sz w:val="22"/>
                <w:szCs w:val="22"/>
                <w:lang w:eastAsia="en-US"/>
                <w14:ligatures w14:val="standardContextual"/>
              </w:rPr>
            </w:pPr>
            <w:r w:rsidRPr="00EB47F2">
              <w:rPr>
                <w:rFonts w:ascii="Calibri" w:eastAsia="Calibri" w:hAnsi="Calibri"/>
                <w:kern w:val="2"/>
                <w:sz w:val="22"/>
                <w:szCs w:val="22"/>
                <w:lang w:eastAsia="en-US"/>
                <w14:ligatures w14:val="standardContextual"/>
              </w:rPr>
              <w:t>Critical Care Clinics</w:t>
            </w:r>
          </w:p>
        </w:tc>
      </w:tr>
    </w:tbl>
    <w:p w14:paraId="1F012F13" w14:textId="77777777" w:rsidR="00A84206" w:rsidRPr="00EB47F2" w:rsidRDefault="00A84206" w:rsidP="00A84206">
      <w:pPr>
        <w:spacing w:after="160" w:line="259" w:lineRule="auto"/>
        <w:rPr>
          <w:rFonts w:ascii="Calibri" w:eastAsia="Calibri" w:hAnsi="Calibri"/>
          <w:kern w:val="2"/>
          <w:sz w:val="22"/>
          <w:szCs w:val="22"/>
          <w:lang w:eastAsia="en-US"/>
          <w14:ligatures w14:val="standardContextual"/>
        </w:rPr>
      </w:pPr>
    </w:p>
    <w:p w14:paraId="0B77B99B" w14:textId="77777777" w:rsidR="00A84206" w:rsidRPr="00EB47F2" w:rsidRDefault="00A84206" w:rsidP="00A84206">
      <w:pPr>
        <w:spacing w:line="360" w:lineRule="auto"/>
        <w:jc w:val="both"/>
        <w:rPr>
          <w:rFonts w:asciiTheme="minorHAnsi" w:hAnsiTheme="minorHAnsi" w:cstheme="minorHAnsi"/>
          <w:sz w:val="22"/>
          <w:szCs w:val="22"/>
        </w:rPr>
      </w:pPr>
    </w:p>
    <w:sectPr w:rsidR="00A84206" w:rsidRPr="00EB4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A6B"/>
    <w:rsid w:val="000C3A6B"/>
    <w:rsid w:val="00342E4B"/>
    <w:rsid w:val="00A84206"/>
    <w:rsid w:val="00EE10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21B63A-F8C3-4FBD-89E4-DC991D5B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206"/>
    <w:pPr>
      <w:spacing w:after="0" w:line="240" w:lineRule="auto"/>
    </w:pPr>
    <w:rPr>
      <w:rFonts w:ascii="Times New Roman" w:eastAsia="Times New Roman" w:hAnsi="Times New Roman" w:cs="Times New Roman"/>
      <w:sz w:val="24"/>
      <w:szCs w:val="24"/>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1</Words>
  <Characters>2173</Characters>
  <Application>Microsoft Office Word</Application>
  <DocSecurity>0</DocSecurity>
  <Lines>58</Lines>
  <Paragraphs>28</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3</cp:revision>
  <dcterms:created xsi:type="dcterms:W3CDTF">2026-03-27T20:54:00Z</dcterms:created>
  <dcterms:modified xsi:type="dcterms:W3CDTF">2026-03-27T20:55:00Z</dcterms:modified>
</cp:coreProperties>
</file>